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sz w:val="24"/>
          <w:szCs w:val="24"/>
        </w:rPr>
      </w:pPr>
      <w:r>
        <w:rPr>
          <w:rFonts w:eastAsia="宋体" w:cs="Arial" w:ascii="Arial" w:hAnsi="Arial"/>
          <w:sz w:val="24"/>
          <w:szCs w:val="24"/>
        </w:rPr>
        <w:t xml:space="preserve">Table </w:t>
      </w:r>
      <w:r>
        <w:rPr>
          <w:rFonts w:eastAsia="宋体" w:cs="Arial" w:ascii="Arial" w:hAnsi="Arial"/>
          <w:sz w:val="24"/>
          <w:szCs w:val="24"/>
          <w:lang w:val="en-US" w:eastAsia="zh-CN"/>
        </w:rPr>
        <w:t>S</w:t>
      </w:r>
      <w:r>
        <w:rPr>
          <w:rFonts w:eastAsia="宋体" w:cs="Arial" w:ascii="Arial" w:hAnsi="Arial"/>
          <w:sz w:val="24"/>
          <w:szCs w:val="24"/>
        </w:rPr>
        <w:t>1</w:t>
      </w:r>
    </w:p>
    <w:p>
      <w:pPr>
        <w:pStyle w:val="Normal"/>
        <w:rPr>
          <w:rFonts w:ascii="Arial" w:hAnsi="Arial" w:eastAsia="宋体" w:cs="Arial"/>
          <w:sz w:val="24"/>
          <w:szCs w:val="24"/>
        </w:rPr>
      </w:pPr>
      <w:r>
        <w:rPr>
          <w:rFonts w:eastAsia="宋体" w:cs="Arial" w:ascii="Arial" w:hAnsi="Arial"/>
          <w:sz w:val="24"/>
          <w:szCs w:val="24"/>
        </w:rPr>
        <w:t>List of the primers used for the experiments.</w:t>
      </w:r>
    </w:p>
    <w:tbl>
      <w:tblPr>
        <w:tblW w:w="81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2"/>
        <w:gridCol w:w="2307"/>
      </w:tblGrid>
      <w:tr>
        <w:trPr>
          <w:trHeight w:val="231" w:hRule="atLeast"/>
        </w:trPr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>5'-ACTGTTGAAATCGCTGCTCGGCTCAC-3'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 w:val="21"/>
                <w:szCs w:val="21"/>
              </w:rPr>
              <w:t>5'RACE-R1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AGCATCCAGGGCATCGGTTCTTTCA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RACE-R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" w:cs="Arial" w:ascii="Arial" w:hAnsi="Arial"/>
                <w:sz w:val="21"/>
                <w:szCs w:val="21"/>
              </w:rPr>
              <w:t xml:space="preserve">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ACATGGGGCTGAGTTTCAT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VP1-Full-F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AGAGGCGCCTCCTGCCTGTGA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VP1-Full-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R</w:t>
            </w:r>
            <w:r>
              <w:rPr>
                <w:rFonts w:eastAsia="宋体" w:cs="Arial" w:ascii="Arial" w:hAnsi="Arial"/>
                <w:sz w:val="21"/>
                <w:szCs w:val="21"/>
              </w:rPr>
              <w:t xml:space="preserve">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5'-GCGTCGACATGATTTCAGATCTAGTAA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RtVP1-SalI-F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5'-GCGTCGACAAAGATTTTGAAGAGAAGACCAT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RtVP1-SalI-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R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ATGATTTCAGATCTAGTAACTGAGATT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VP1-ORF-F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TTAAAAGATTTTGAAGAGAAGACCACCAT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VP1-ORF-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R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GCTCTAGAATGATTTCAGATCTAGTAACTGAG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VP1-XbaI-F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GCGAGCTCTTAAAAGATTTTGAAGAGAAGACC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VP1-SacI-R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TTGTCACTGAAGCGGGAAG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NPTⅡ-F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CGGCGATACCGTAAAGCA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NPTⅡ-R </w:t>
            </w:r>
          </w:p>
        </w:tc>
      </w:tr>
      <w:tr>
        <w:trPr>
          <w:trHeight w:val="180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bookmarkStart w:id="0" w:name="OLE_LINK2"/>
            <w:bookmarkEnd w:id="0"/>
            <w:r>
              <w:rPr>
                <w:rFonts w:eastAsia="宋体" w:cs="Arial" w:ascii="Arial" w:hAnsi="Arial"/>
                <w:sz w:val="21"/>
                <w:szCs w:val="21"/>
              </w:rPr>
              <w:t>5'-CTGGATTCTGGTGATGGTGTGTCT-3'</w:t>
            </w:r>
            <w:r>
              <w:rPr>
                <w:rFonts w:ascii="Arial" w:hAnsi="Arial" w:cs="Arial"/>
                <w:sz w:val="21"/>
                <w:szCs w:val="21"/>
              </w:rPr>
              <w:t>；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Arial" w:ascii="Arial" w:hAnsi="Arial"/>
                <w:sz w:val="21"/>
                <w:szCs w:val="21"/>
              </w:rPr>
              <w:t xml:space="preserve">ctin2-F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bookmarkStart w:id="1" w:name="OLE_LINK5"/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5'-</w:t>
            </w:r>
            <w:bookmarkEnd w:id="1"/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GAACCACCGATCCAG ACACTGTAC</w:t>
            </w:r>
            <w:bookmarkStart w:id="2" w:name="OLE_LINK6"/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-3'</w:t>
            </w:r>
            <w:bookmarkEnd w:id="2"/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At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ctin2-R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da-DK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5'-GGGGAGGGAAATGAACA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da-DK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RtVP1-SP-F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da-DK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5'-CCACCAAGACCATAACCA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da-DK"/>
              </w:rPr>
            </w:pPr>
            <w:r>
              <w:rPr>
                <w:rFonts w:eastAsia="宋体" w:cs="Arial" w:ascii="Arial" w:hAnsi="Arial"/>
                <w:sz w:val="21"/>
                <w:szCs w:val="21"/>
                <w:lang w:val="da-DK"/>
              </w:rPr>
              <w:t>RtVP1-SP-R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GGAATCCACGAGACCACCTAC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Actin-RT-F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GATTGATCCTCCGATCCAGAC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Actin-RT-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R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GGGACAACGCCAAGAAATAC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VP1-RT-F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GCAAAGAAGGGAGCAAATACAA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RtVP1-RT-R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5'-ATGAGAGGCTAACTGTCGTCGCG-3' 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</w:t>
            </w:r>
            <w:bookmarkStart w:id="3" w:name="OLE_LINK3"/>
            <w:bookmarkStart w:id="4" w:name="OLE_LINK4"/>
            <w:r>
              <w:rPr>
                <w:rFonts w:eastAsia="宋体" w:cs="Arial" w:ascii="Arial" w:hAnsi="Arial"/>
                <w:sz w:val="21"/>
                <w:szCs w:val="21"/>
              </w:rPr>
              <w:t>KUP</w:t>
            </w:r>
            <w:bookmarkEnd w:id="3"/>
            <w:bookmarkEnd w:id="4"/>
            <w:r>
              <w:rPr>
                <w:rFonts w:eastAsia="宋体" w:cs="Arial" w:ascii="Arial" w:hAnsi="Arial"/>
                <w:sz w:val="21"/>
                <w:szCs w:val="21"/>
              </w:rPr>
              <w:t>8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-F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TCGATCCTCGCACTTTCTGGTAA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KUP8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/>
              </w:rPr>
              <w:t>-R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CGAGACGGACAAAGAAGAGGAAC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HAK5-F 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CACGACCCTTCCCGACCTAATC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HAK5-R 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 TGAGCCTTCAGGGAACCA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NHX1-F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5'- AAAGCCACGACCTCCAAAGA -3'  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NHX1-R  </w:t>
            </w:r>
          </w:p>
        </w:tc>
      </w:tr>
      <w:tr>
        <w:trPr>
          <w:trHeight w:val="292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TCGTTTCAGCCAAATCAGAAAGT 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SOS1-F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5'-TTTGCCTTGTGCTGCTTTCC -3' 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SOS1-R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AACTGCCACCTTCACAATCAC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SOD1-F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5'-ATGGACAACAACAGCCCTACC-3'  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SOD1-R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GCACATACGATAGGAGTCACAC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POD1-F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5'-GACAAGCAACACGCAAGAAC-3'  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POD1-R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TCCTGTTATCGTTCGTTTCTCA-3';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CAT1-F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5'-CAAAGTTCCCCTCTCTGGTGTA-3'  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CAT1-R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GCGCATAGTTTCTGATGCAA-3';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P5CS1-F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5'-TGCAACTTCGTGATCCTCTG-3'   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P5CS1-R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5'-ATGATCTTATTTATGTTCTG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P5CS2-F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5'-CACTATCTTCCGTCACTAT-3' 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 xml:space="preserve">AtP5CS2-R </w:t>
            </w:r>
          </w:p>
        </w:tc>
      </w:tr>
      <w:tr>
        <w:trPr>
          <w:trHeight w:val="231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CCAGGCATTGTCCACAGA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ctin8-F</w:t>
            </w:r>
          </w:p>
        </w:tc>
      </w:tr>
      <w:tr>
        <w:trPr>
          <w:trHeight w:val="209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CCTGCTCCTCCTTAGACA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ctin8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AGCCATTGTCGTCCCTCAGAT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C2-F</w:t>
            </w:r>
          </w:p>
        </w:tc>
      </w:tr>
      <w:tr>
        <w:trPr>
          <w:trHeight w:val="165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TGAAATCCCATAGTAGCTTTGAAG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C2-R</w:t>
            </w:r>
          </w:p>
        </w:tc>
      </w:tr>
      <w:tr>
        <w:trPr>
          <w:trHeight w:val="209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GTTCACTGCGGATATTTTCG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1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CCCAACAGTTTCTTTGCTTCC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1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GCCATGAATAATGCCGATTT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2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TGCCCAACATTGTTCTTGCT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2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ACCAGACTGATGAGCATGTC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3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CTTCACTTTGTCGAGCCTC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3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AGGAATCGTTCGCAAATG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4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TTCAGCGGCAACATCCT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4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CAGTGGTAATTCCTCCGAA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5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CCTCTTACTGCGAACGCTAC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5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CGGAGGCCAGGTTGTTTACA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6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GGCTTGAATCCGAGACCTTG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US6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GCTACTTTCTTGAGCCGG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UGP1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CTTCACACCGGATTTTGCC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UGP1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ACAGTAAAGGCAAACGCC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UGP2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CACAGATCCTCTGGACCG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UGP2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AACGTCCTGGGGCG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HA1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ATACCCTTCACCTTTGCAAATG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HA1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TGTTGAACGTCCTGGAGC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HA2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ATTCCCAGTTGGCGTAAAC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HA2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CCGGAACAGCCTGGAAGAA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HA3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GGACAACGTTGGCTGTTT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HA3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TAGTGGCAGAGCCTGGGA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HA4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CCATGGAGCGTTCTTTGTG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AHA4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CGCAGGTTACTTAGTGGCG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CIN1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GACGCAGATCGCTTGATG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CIN1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CGGTGGATCTTGGCCAGTATTG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CIN2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CCAGCAATCTCGGTGTAGCCG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CIN2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ATTACATGGGACGTATCAAGAAGC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PFK</w:t>
            </w:r>
            <w:bookmarkStart w:id="5" w:name="OLE_LINK1"/>
            <w:r>
              <w:rPr>
                <w:rFonts w:eastAsia="宋体" w:cs="Arial" w:ascii="Arial" w:hAnsi="Arial"/>
                <w:sz w:val="21"/>
                <w:szCs w:val="21"/>
              </w:rPr>
              <w:t>α</w:t>
            </w:r>
            <w:bookmarkEnd w:id="5"/>
            <w:r>
              <w:rPr>
                <w:rFonts w:eastAsia="宋体" w:cs="Arial" w:ascii="Arial" w:hAnsi="Arial"/>
                <w:sz w:val="21"/>
                <w:szCs w:val="21"/>
              </w:rPr>
              <w:t>1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AGAACATCCTGGTTTCACTATC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PFKα1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TGACGGTTAAGCGTTGGT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PFKα2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GCGCGTTTTGTCTCAATA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PFKα2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ACTGTAGGTGGGACTGCTCT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PFKß1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GTTCAAGAAGTAGAGTGTGGCT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PFKß1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ATGAAGAAGGCCAATGGA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PFKß2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AGCTCGGTTTCAACCATTTG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PFKß2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CCAATCTCAGTGGTTCGTCAA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WEET11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GAAGAGGACTGCTTGCCATGT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WEET11-R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CTCACATCTCCTGAACCAGTAG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WEET12-F</w:t>
            </w:r>
          </w:p>
        </w:tc>
      </w:tr>
      <w:tr>
        <w:trPr>
          <w:trHeight w:val="187" w:hRule="atLeast"/>
        </w:trPr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'-</w:t>
            </w:r>
            <w:r>
              <w:rPr>
                <w:rFonts w:eastAsia="宋体" w:cs="Arial" w:ascii="Arial" w:hAnsi="Arial"/>
                <w:sz w:val="21"/>
                <w:szCs w:val="21"/>
              </w:rPr>
              <w:t>TGCAGCACTGTTTCTAACTCCC-3'</w:t>
            </w:r>
          </w:p>
        </w:tc>
        <w:tc>
          <w:tcPr>
            <w:tcW w:w="2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eastAsia="宋体" w:cs="Arial" w:ascii="Arial" w:hAnsi="Arial"/>
                <w:sz w:val="21"/>
                <w:szCs w:val="21"/>
              </w:rPr>
              <w:t>AtSWEET12-R</w:t>
            </w:r>
          </w:p>
        </w:tc>
      </w:tr>
    </w:tbl>
    <w:p>
      <w:pPr>
        <w:pStyle w:val="Normal"/>
        <w:rPr>
          <w:rFonts w:ascii="Arial" w:hAnsi="Arial" w:eastAsia="宋体" w:cs="Arial"/>
          <w:sz w:val="21"/>
          <w:szCs w:val="21"/>
        </w:rPr>
      </w:pPr>
      <w:r>
        <w:rPr>
          <w:rFonts w:eastAsia="宋体" w:cs="Arial" w:ascii="Arial" w:hAnsi="Arial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宋体" w:hAnsi="宋体" w:eastAsia="宋体" w:cs="宋体"/>
      <w:kern w:val="0"/>
      <w:sz w:val="24"/>
      <w:szCs w:val="24"/>
    </w:rPr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08:57:00Z</dcterms:created>
  <dc:creator>327</dc:creator>
  <dc:description/>
  <dc:language>en-US</dc:language>
  <cp:lastModifiedBy>Lining</cp:lastModifiedBy>
  <dcterms:modified xsi:type="dcterms:W3CDTF">2024-08-06T12:39:08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FAA55E90ED4F4EBEA7A1FC17A9963C_13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